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ACD1B" w14:textId="128EACED" w:rsidR="00D07E5A" w:rsidRPr="00CE29CF" w:rsidRDefault="00D07E5A" w:rsidP="00A06C3F">
      <w:pPr>
        <w:pStyle w:val="berschrift1"/>
        <w:spacing w:before="0"/>
        <w:rPr>
          <w:rFonts w:ascii="Times New Roman" w:hAnsi="Times New Roman" w:cs="Times New Roman"/>
          <w:color w:val="auto"/>
          <w:sz w:val="32"/>
          <w:szCs w:val="32"/>
          <w:lang w:val="en-GB"/>
        </w:rPr>
      </w:pPr>
      <w:r w:rsidRPr="00CE29CF">
        <w:rPr>
          <w:rFonts w:ascii="Times New Roman" w:hAnsi="Times New Roman" w:cs="Times New Roman"/>
          <w:color w:val="auto"/>
          <w:sz w:val="32"/>
          <w:szCs w:val="32"/>
          <w:lang w:val="en-GB"/>
        </w:rPr>
        <w:t xml:space="preserve">Supporting Information 3. </w:t>
      </w:r>
      <w:r w:rsidR="006C67C4" w:rsidRPr="00CE29CF">
        <w:rPr>
          <w:rFonts w:ascii="Times New Roman" w:hAnsi="Times New Roman" w:cs="Times New Roman"/>
          <w:color w:val="auto"/>
          <w:sz w:val="32"/>
          <w:szCs w:val="32"/>
          <w:lang w:val="en-GB"/>
        </w:rPr>
        <w:t>Category System for Qualitative Content Analysis</w:t>
      </w:r>
    </w:p>
    <w:p w14:paraId="046A52A9" w14:textId="77777777" w:rsidR="00D07E5A" w:rsidRPr="00067A30" w:rsidRDefault="00D07E5A" w:rsidP="00067A3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pacing w:val="-10"/>
          <w:kern w:val="28"/>
          <w:sz w:val="10"/>
          <w:szCs w:val="10"/>
          <w:lang w:val="en-GB"/>
          <w14:ligatures w14:val="standardContextu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4752"/>
        <w:gridCol w:w="1661"/>
        <w:gridCol w:w="6435"/>
      </w:tblGrid>
      <w:tr w:rsidR="00887CAF" w:rsidRPr="00781064" w14:paraId="24E075EE" w14:textId="77777777" w:rsidTr="00764F0C">
        <w:trPr>
          <w:trHeight w:val="261"/>
        </w:trPr>
        <w:tc>
          <w:tcPr>
            <w:tcW w:w="1555" w:type="dxa"/>
            <w:tcBorders>
              <w:top w:val="nil"/>
              <w:bottom w:val="triple" w:sz="4" w:space="0" w:color="auto"/>
              <w:right w:val="single" w:sz="4" w:space="0" w:color="auto"/>
            </w:tcBorders>
          </w:tcPr>
          <w:p w14:paraId="715E0EAA" w14:textId="05F3BBBB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</w:t>
            </w:r>
            <w:r w:rsidR="00887CAF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ategory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406582A0" w14:textId="7F89135F" w:rsidR="00F860F1" w:rsidRPr="00781064" w:rsidRDefault="007B1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  <w:r w:rsidR="00F860F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he main category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</w:tcPr>
          <w:p w14:paraId="1150F923" w14:textId="77777777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Subcategory</w:t>
            </w:r>
          </w:p>
        </w:tc>
        <w:tc>
          <w:tcPr>
            <w:tcW w:w="6540" w:type="dxa"/>
            <w:tcBorders>
              <w:top w:val="nil"/>
              <w:left w:val="single" w:sz="4" w:space="0" w:color="auto"/>
              <w:bottom w:val="triple" w:sz="4" w:space="0" w:color="auto"/>
            </w:tcBorders>
          </w:tcPr>
          <w:p w14:paraId="6A72725A" w14:textId="6975D841" w:rsidR="00F860F1" w:rsidRPr="00781064" w:rsidRDefault="007B1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ontent</w:t>
            </w:r>
            <w:r w:rsidR="00F860F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he subcategory</w:t>
            </w:r>
          </w:p>
        </w:tc>
      </w:tr>
      <w:tr w:rsidR="00E8107D" w:rsidRPr="00781064" w14:paraId="323C64CF" w14:textId="77777777" w:rsidTr="00764F0C">
        <w:trPr>
          <w:trHeight w:val="971"/>
        </w:trPr>
        <w:tc>
          <w:tcPr>
            <w:tcW w:w="1555" w:type="dxa"/>
            <w:vMerge w:val="restart"/>
            <w:tcBorders>
              <w:top w:val="triple" w:sz="4" w:space="0" w:color="auto"/>
              <w:right w:val="single" w:sz="4" w:space="0" w:color="auto"/>
            </w:tcBorders>
          </w:tcPr>
          <w:p w14:paraId="5218FF32" w14:textId="6F7D4075" w:rsidR="00F860F1" w:rsidRPr="00781064" w:rsidRDefault="00E67501" w:rsidP="00866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Engagement, roles, and functions of PFACs</w:t>
            </w:r>
          </w:p>
        </w:tc>
        <w:tc>
          <w:tcPr>
            <w:tcW w:w="4819" w:type="dxa"/>
            <w:vMerge w:val="restart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38F4DCB2" w14:textId="7A937EF2" w:rsidR="009F5095" w:rsidRPr="00781064" w:rsidRDefault="009F5095" w:rsidP="00FE4BCC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roles and functions that PFACs could take on or assume </w:t>
            </w:r>
          </w:p>
          <w:p w14:paraId="7165B04A" w14:textId="7DFD9B3B" w:rsidR="008B47D7" w:rsidRPr="00781064" w:rsidRDefault="00C36306" w:rsidP="00FE4BCC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current and desired PFAC’s engagement in care and </w:t>
            </w:r>
            <w:r w:rsidR="001D3EFE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safety issues </w:t>
            </w:r>
          </w:p>
          <w:p w14:paraId="610A0773" w14:textId="114A92BC" w:rsidR="004D3D80" w:rsidRPr="00781064" w:rsidRDefault="00F860F1" w:rsidP="004D3D80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engagement in measures, processes, decisions</w:t>
            </w:r>
            <w:r w:rsidR="009B2130" w:rsidRPr="0078106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and networks to </w:t>
            </w:r>
            <w:r w:rsidR="009B2130" w:rsidRPr="00781064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shape research and care</w:t>
            </w:r>
          </w:p>
          <w:p w14:paraId="49B273CC" w14:textId="3C6645F4" w:rsidR="00F860F1" w:rsidRPr="00781064" w:rsidRDefault="009B21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e.g., 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o-design of treatment processes, development of patient information, evaluation of quality of care, collaboration in research projects, engagement in audits and congresses, contact persons for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476" w:type="dxa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5E11241C" w14:textId="120A34E5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  <w:r w:rsidR="009B2130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gagement and </w:t>
            </w:r>
            <w:r w:rsidR="009B2130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ollaboration</w:t>
            </w:r>
          </w:p>
        </w:tc>
        <w:tc>
          <w:tcPr>
            <w:tcW w:w="6540" w:type="dxa"/>
            <w:tcBorders>
              <w:top w:val="triple" w:sz="4" w:space="0" w:color="auto"/>
              <w:left w:val="single" w:sz="4" w:space="0" w:color="auto"/>
            </w:tcBorders>
          </w:tcPr>
          <w:p w14:paraId="52A33F8E" w14:textId="39C57B79" w:rsidR="00F860F1" w:rsidRPr="00781064" w:rsidRDefault="00B92AFF" w:rsidP="00B92AFF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hannels of communication and interaction</w:t>
            </w:r>
          </w:p>
          <w:p w14:paraId="5BCA0E50" w14:textId="5B7FCD16" w:rsidR="00F860F1" w:rsidRPr="00781064" w:rsidRDefault="009B2130" w:rsidP="009B2130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rganization of meetings and interaction</w:t>
            </w:r>
          </w:p>
          <w:p w14:paraId="7C74EC27" w14:textId="2764B338" w:rsidR="009B2130" w:rsidRPr="00781064" w:rsidRDefault="009B2130" w:rsidP="009B2130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ypes of engagement (</w:t>
            </w:r>
            <w:r w:rsidR="00B92AFF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i.e.,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information, </w:t>
            </w:r>
            <w:r w:rsidR="00B92AFF" w:rsidRPr="00781064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, partnership)</w:t>
            </w:r>
          </w:p>
          <w:p w14:paraId="538765D4" w14:textId="1BA29763" w:rsidR="001E56EC" w:rsidRPr="00781064" w:rsidRDefault="001E56EC" w:rsidP="009B2130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satisfaction with engagement</w:t>
            </w:r>
          </w:p>
          <w:p w14:paraId="57581906" w14:textId="0E0C6095" w:rsidR="00F860F1" w:rsidRPr="00781064" w:rsidRDefault="009B2130" w:rsidP="009B2130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ransparency of processes (access to information, feedback on enquiries and suggestions)</w:t>
            </w:r>
          </w:p>
        </w:tc>
      </w:tr>
      <w:tr w:rsidR="00887CAF" w:rsidRPr="00781064" w14:paraId="7C377322" w14:textId="77777777" w:rsidTr="00764F0C">
        <w:trPr>
          <w:trHeight w:val="714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51F42447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2091C9" w14:textId="77777777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62858543" w14:textId="5E712236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pics </w:t>
            </w:r>
            <w:r w:rsidR="001E3CC9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areas 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r w:rsidR="001E56EC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engagement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05B5442C" w14:textId="66C4B673" w:rsidR="00F860F1" w:rsidRPr="00781064" w:rsidRDefault="00F860F1" w:rsidP="001E56EC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are processes</w:t>
            </w:r>
            <w:r w:rsidR="004D3D80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patient safety</w:t>
            </w:r>
          </w:p>
          <w:p w14:paraId="160510B2" w14:textId="0E5A4FA6" w:rsidR="00F860F1" w:rsidRPr="00781064" w:rsidRDefault="00F860F1" w:rsidP="001E56EC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structural and quality processes</w:t>
            </w:r>
          </w:p>
          <w:p w14:paraId="5B5E45CB" w14:textId="39AE3EEA" w:rsidR="00F860F1" w:rsidRPr="00781064" w:rsidRDefault="00F860F1" w:rsidP="001E56EC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research projects</w:t>
            </w:r>
          </w:p>
        </w:tc>
      </w:tr>
      <w:tr w:rsidR="00E8107D" w:rsidRPr="00781064" w14:paraId="3E8E44BB" w14:textId="77777777" w:rsidTr="00764F0C">
        <w:trPr>
          <w:trHeight w:val="233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7648D6A2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F0BA5" w14:textId="77777777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75D4211D" w14:textId="3E3C1A62" w:rsidR="00F860F1" w:rsidRPr="00781064" w:rsidRDefault="00281D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6607409B" w14:textId="690F4A5B" w:rsidR="00F860F1" w:rsidRPr="00781064" w:rsidRDefault="002B5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334E9" w:rsidRPr="00781064">
              <w:rPr>
                <w:rFonts w:ascii="Times New Roman" w:hAnsi="Times New Roman" w:cs="Times New Roman"/>
                <w:sz w:val="20"/>
                <w:szCs w:val="20"/>
              </w:rPr>
              <w:t>ontent that belongs to the main category but does not fit into subcategories.</w:t>
            </w:r>
          </w:p>
        </w:tc>
      </w:tr>
      <w:tr w:rsidR="00E8107D" w:rsidRPr="00781064" w14:paraId="40D96265" w14:textId="77777777" w:rsidTr="00764F0C">
        <w:trPr>
          <w:trHeight w:val="146"/>
        </w:trPr>
        <w:tc>
          <w:tcPr>
            <w:tcW w:w="1555" w:type="dxa"/>
            <w:vMerge w:val="restart"/>
            <w:tcBorders>
              <w:right w:val="single" w:sz="4" w:space="0" w:color="auto"/>
            </w:tcBorders>
          </w:tcPr>
          <w:p w14:paraId="72EF8F0D" w14:textId="6D4AF3C7" w:rsidR="00F860F1" w:rsidRPr="00781064" w:rsidRDefault="00F860F1" w:rsidP="00866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ividual </w:t>
            </w:r>
            <w:r w:rsidR="000A4A1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knowledge, c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ompetencies</w:t>
            </w:r>
            <w:r w:rsidR="000A4A1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r w:rsidR="000A4A1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equirements</w:t>
            </w:r>
          </w:p>
        </w:tc>
        <w:tc>
          <w:tcPr>
            <w:tcW w:w="481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B4FCCBF" w14:textId="19BDF43C" w:rsidR="00F860F1" w:rsidRPr="00781064" w:rsidRDefault="002B5617" w:rsidP="002B5617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nowledge, skills and experience that enable comprehensive and effective engagement in patient safety and communication issues and dialogue between the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PFA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and the healthcare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</w:p>
          <w:p w14:paraId="04BAF1A5" w14:textId="7365CE20" w:rsidR="00F860F1" w:rsidRPr="00781064" w:rsidRDefault="002B5617" w:rsidP="00FE4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e.g., 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ommunicating </w:t>
            </w:r>
            <w:r w:rsidR="004D3D80" w:rsidRPr="007810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learly, changing perspectives, applying rules of dialogue, knowledge of safety measures, </w:t>
            </w:r>
            <w:r w:rsidR="00B476FE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error occurrence, health status, previous training, knowledge of system-related conditions 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12D4E6F0" w14:textId="43198C41" w:rsidR="00F860F1" w:rsidRPr="00781064" w:rsidRDefault="00C274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Healthcare safety and quality-related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7EA051E8" w14:textId="0598CFA0" w:rsidR="009F2FA5" w:rsidRPr="00781064" w:rsidRDefault="00410FC5" w:rsidP="00781064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atient safety</w:t>
            </w:r>
            <w:r w:rsidR="00F95C46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r w:rsidR="00065F13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and quality management</w:t>
            </w:r>
            <w:r w:rsidR="0078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F2FA5" w:rsidRPr="00781064">
              <w:rPr>
                <w:rFonts w:ascii="Times New Roman" w:hAnsi="Times New Roman" w:cs="Times New Roman"/>
                <w:sz w:val="20"/>
                <w:szCs w:val="20"/>
              </w:rPr>
              <w:t>hygiene measures</w:t>
            </w:r>
          </w:p>
          <w:p w14:paraId="17D4C011" w14:textId="77777777" w:rsidR="00F860F1" w:rsidRPr="00781064" w:rsidRDefault="007B1FA0" w:rsidP="00410FC5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knowledge of s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ystem-related conditions</w:t>
            </w:r>
            <w:r w:rsidR="009F2FA5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or other organizations</w:t>
            </w:r>
          </w:p>
          <w:p w14:paraId="5371D8F8" w14:textId="368016FB" w:rsidR="00EB0B7C" w:rsidRPr="00781064" w:rsidRDefault="00EB0B7C" w:rsidP="00410FC5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legal basis and requirements for </w:t>
            </w:r>
            <w:r w:rsidR="007F2F6C" w:rsidRPr="00781064">
              <w:rPr>
                <w:rFonts w:ascii="Times New Roman" w:hAnsi="Times New Roman" w:cs="Times New Roman"/>
                <w:sz w:val="20"/>
                <w:szCs w:val="20"/>
              </w:rPr>
              <w:t>patient engagement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(in patient safety)</w:t>
            </w:r>
          </w:p>
          <w:p w14:paraId="6F1D901C" w14:textId="77777777" w:rsidR="002B20EE" w:rsidRPr="00781064" w:rsidRDefault="002B20EE" w:rsidP="00410FC5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medical research projects</w:t>
            </w:r>
          </w:p>
          <w:p w14:paraId="0CAC4E2C" w14:textId="63289C43" w:rsidR="002B20EE" w:rsidRPr="00781064" w:rsidRDefault="002B20EE" w:rsidP="00410FC5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data protection and security</w:t>
            </w:r>
          </w:p>
        </w:tc>
      </w:tr>
      <w:tr w:rsidR="00887CAF" w:rsidRPr="00781064" w14:paraId="6D51AA20" w14:textId="77777777" w:rsidTr="00764F0C">
        <w:trPr>
          <w:trHeight w:val="71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6EA08598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320E4F" w14:textId="77777777" w:rsidR="00F860F1" w:rsidRPr="00781064" w:rsidRDefault="00F860F1" w:rsidP="00FE4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5E5BAA5D" w14:textId="76ECA9EB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ommunication</w:t>
            </w:r>
            <w:r w:rsidR="00C27488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-related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06DF1E92" w14:textId="3B7AFFC7" w:rsidR="00666CF0" w:rsidRPr="00781064" w:rsidRDefault="002B20EE" w:rsidP="002B20EE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bility to work together</w:t>
            </w:r>
            <w:r w:rsidR="00C0711A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onstructive </w:t>
            </w:r>
            <w:r w:rsidR="00F716D3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communication </w:t>
            </w:r>
            <w:r w:rsidR="00666CF0" w:rsidRPr="00781064">
              <w:rPr>
                <w:rFonts w:ascii="Times New Roman" w:hAnsi="Times New Roman" w:cs="Times New Roman"/>
                <w:sz w:val="20"/>
                <w:szCs w:val="20"/>
              </w:rPr>
              <w:t>and dialogue</w:t>
            </w:r>
            <w:r w:rsidR="00C0711A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pplication of communication techniques</w:t>
            </w:r>
            <w:r w:rsidR="00C0711A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6CF0" w:rsidRPr="00781064">
              <w:rPr>
                <w:rFonts w:ascii="Times New Roman" w:hAnsi="Times New Roman" w:cs="Times New Roman"/>
                <w:sz w:val="20"/>
                <w:szCs w:val="20"/>
              </w:rPr>
              <w:t>plain communication</w:t>
            </w:r>
          </w:p>
          <w:p w14:paraId="24BC2022" w14:textId="2CD596CA" w:rsidR="00D57722" w:rsidRPr="00781064" w:rsidRDefault="00666CF0" w:rsidP="00C0711A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ontext and role/common good</w:t>
            </w:r>
          </w:p>
        </w:tc>
      </w:tr>
      <w:tr w:rsidR="00E8107D" w:rsidRPr="00781064" w14:paraId="6AF3A1D3" w14:textId="77777777" w:rsidTr="00764F0C">
        <w:trPr>
          <w:trHeight w:val="146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70F879AB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6092A1" w14:textId="77777777" w:rsidR="00F860F1" w:rsidRPr="00781064" w:rsidRDefault="00F860F1" w:rsidP="00FE4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1EE5E78F" w14:textId="52471215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Person-</w:t>
            </w:r>
            <w:r w:rsidR="00C27488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elated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74F10DD8" w14:textId="409EDAD5" w:rsidR="00F860F1" w:rsidRPr="00781064" w:rsidRDefault="00D57722" w:rsidP="00D57722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bility to abstract problems</w:t>
            </w:r>
          </w:p>
          <w:p w14:paraId="5EAD20D0" w14:textId="4650D2E6" w:rsidR="00F860F1" w:rsidRPr="00781064" w:rsidRDefault="00D57722" w:rsidP="00D57722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nfluencing symptoms</w:t>
            </w:r>
          </w:p>
          <w:p w14:paraId="32D0A374" w14:textId="1094BA93" w:rsidR="00F860F1" w:rsidRPr="00781064" w:rsidRDefault="00D57722" w:rsidP="00D57722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penness and commitment</w:t>
            </w:r>
          </w:p>
          <w:p w14:paraId="091B7575" w14:textId="1D44C326" w:rsidR="00F860F1" w:rsidRPr="00781064" w:rsidRDefault="00D57722" w:rsidP="00D57722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ackground and previous experience</w:t>
            </w:r>
          </w:p>
        </w:tc>
      </w:tr>
      <w:tr w:rsidR="00E8107D" w:rsidRPr="00781064" w14:paraId="1FFAD690" w14:textId="77777777" w:rsidTr="00764F0C">
        <w:trPr>
          <w:trHeight w:val="136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1F941770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53D9DD" w14:textId="77777777" w:rsidR="00F860F1" w:rsidRPr="00781064" w:rsidRDefault="00F860F1" w:rsidP="00FE4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20BF62EB" w14:textId="48C26713" w:rsidR="00F860F1" w:rsidRPr="00781064" w:rsidRDefault="00281D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694286B8" w14:textId="115BEF71" w:rsidR="00F860F1" w:rsidRPr="00781064" w:rsidRDefault="002B5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ontent that belongs to the main category but does not fit into subcategories.</w:t>
            </w:r>
          </w:p>
        </w:tc>
      </w:tr>
      <w:tr w:rsidR="00887CAF" w:rsidRPr="00781064" w14:paraId="18F19785" w14:textId="77777777" w:rsidTr="00764F0C">
        <w:trPr>
          <w:trHeight w:val="146"/>
        </w:trPr>
        <w:tc>
          <w:tcPr>
            <w:tcW w:w="1555" w:type="dxa"/>
            <w:vMerge w:val="restart"/>
            <w:tcBorders>
              <w:right w:val="single" w:sz="4" w:space="0" w:color="auto"/>
            </w:tcBorders>
          </w:tcPr>
          <w:p w14:paraId="7506154C" w14:textId="62FB1658" w:rsidR="00F860F1" w:rsidRPr="00781064" w:rsidRDefault="000A4A11" w:rsidP="00866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Influencing factors and conditions</w:t>
            </w:r>
          </w:p>
        </w:tc>
        <w:tc>
          <w:tcPr>
            <w:tcW w:w="481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6BED4A" w14:textId="70B12150" w:rsidR="00F860F1" w:rsidRPr="00781064" w:rsidRDefault="00D02784" w:rsidP="00D02784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ternal</w:t>
            </w: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zational</w:t>
            </w: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al</w:t>
            </w: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ultural conditions that influence the work of PFAC</w:t>
            </w: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  <w:p w14:paraId="187AD9EC" w14:textId="74B86284" w:rsidR="00F860F1" w:rsidRPr="00781064" w:rsidRDefault="00D02784" w:rsidP="00BE67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, s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cture of the healthcare system, legal requirements for patient engagement, internal healthcare organi</w:t>
            </w: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 guidelines, communication culture, resources and further training measures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3C06E264" w14:textId="77777777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ources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2BE1BE1D" w14:textId="6174709D" w:rsidR="00D66A0B" w:rsidRPr="00781064" w:rsidRDefault="00CC763C" w:rsidP="00CC763C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ncial </w:t>
            </w: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</w:t>
            </w:r>
            <w:r w:rsidR="00C0711A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66A0B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resources</w:t>
            </w:r>
          </w:p>
          <w:p w14:paraId="31772259" w14:textId="44F02B34" w:rsidR="00D66A0B" w:rsidRPr="00781064" w:rsidRDefault="00D66A0B" w:rsidP="00CC763C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space</w:t>
            </w:r>
            <w:r w:rsidR="00F95C46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echnical equipment</w:t>
            </w:r>
          </w:p>
          <w:p w14:paraId="0477F078" w14:textId="1998D700" w:rsidR="00F860F1" w:rsidRPr="00781064" w:rsidRDefault="00CC763C" w:rsidP="00F95C46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ess to training and further education</w:t>
            </w:r>
          </w:p>
        </w:tc>
      </w:tr>
      <w:tr w:rsidR="00E8107D" w:rsidRPr="00781064" w14:paraId="4AB571C0" w14:textId="77777777" w:rsidTr="00764F0C">
        <w:trPr>
          <w:trHeight w:val="467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074E9393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0221A" w14:textId="77777777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0AA92607" w14:textId="1A7E47E9" w:rsidR="00F860F1" w:rsidRPr="00781064" w:rsidRDefault="00D25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System-related</w:t>
            </w:r>
            <w:r w:rsidR="00F860F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66A0B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F860F1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onditions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33212DBF" w14:textId="4119F9C7" w:rsidR="00D31E9C" w:rsidRPr="00781064" w:rsidRDefault="00D31E9C" w:rsidP="00D25917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research- vs care-oriented PFACs</w:t>
            </w:r>
            <w:r w:rsidR="008654B7" w:rsidRPr="00781064">
              <w:rPr>
                <w:rFonts w:ascii="Times New Roman" w:hAnsi="Times New Roman" w:cs="Times New Roman"/>
                <w:sz w:val="20"/>
                <w:szCs w:val="20"/>
              </w:rPr>
              <w:t>, legal requirements</w:t>
            </w:r>
          </w:p>
          <w:p w14:paraId="16248149" w14:textId="1C90251B" w:rsidR="00F860F1" w:rsidRPr="00781064" w:rsidRDefault="00D25917" w:rsidP="00D25917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upport from healthcare </w:t>
            </w:r>
            <w:r w:rsidR="003014E2" w:rsidRPr="00781064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1807D7A" w14:textId="1E638E83" w:rsidR="00F860F1" w:rsidRPr="00781064" w:rsidRDefault="008654B7" w:rsidP="00D25917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lear structures and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responsibilities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for engagement</w:t>
            </w:r>
          </w:p>
          <w:p w14:paraId="095A6E64" w14:textId="5225DDD9" w:rsidR="00F860F1" w:rsidRPr="00781064" w:rsidRDefault="008654B7" w:rsidP="00D25917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organizational 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ulture of cooperation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and patient engagement</w:t>
            </w:r>
          </w:p>
          <w:p w14:paraId="6D49A73A" w14:textId="08DB0E21" w:rsidR="00F860F1" w:rsidRPr="00781064" w:rsidRDefault="008654B7" w:rsidP="00D25917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insight into care and management processes</w:t>
            </w:r>
          </w:p>
        </w:tc>
      </w:tr>
      <w:tr w:rsidR="00E8107D" w:rsidRPr="00781064" w14:paraId="7CEFC8CC" w14:textId="77777777" w:rsidTr="00764F0C">
        <w:trPr>
          <w:trHeight w:val="146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2DD9C04C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2EC84" w14:textId="77777777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0C2853AE" w14:textId="149EAC0E" w:rsidR="00F860F1" w:rsidRPr="00781064" w:rsidRDefault="00281D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021EF7E2" w14:textId="2D7B633E" w:rsidR="00F860F1" w:rsidRPr="00781064" w:rsidRDefault="002B5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ontent that belongs to the main category but does not fit into subcategories.</w:t>
            </w:r>
          </w:p>
        </w:tc>
      </w:tr>
      <w:tr w:rsidR="00887CAF" w:rsidRPr="00781064" w14:paraId="022245CC" w14:textId="77777777" w:rsidTr="00764F0C">
        <w:trPr>
          <w:trHeight w:val="638"/>
        </w:trPr>
        <w:tc>
          <w:tcPr>
            <w:tcW w:w="1555" w:type="dxa"/>
            <w:vMerge w:val="restart"/>
            <w:tcBorders>
              <w:right w:val="single" w:sz="4" w:space="0" w:color="auto"/>
            </w:tcBorders>
          </w:tcPr>
          <w:p w14:paraId="15F7416F" w14:textId="1927CC41" w:rsidR="00F860F1" w:rsidRPr="00781064" w:rsidRDefault="00281D16" w:rsidP="00866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</w:t>
            </w:r>
            <w:r w:rsidR="009716E3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, 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formats</w:t>
            </w:r>
            <w:r w:rsidR="009716E3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methods</w:t>
            </w:r>
          </w:p>
        </w:tc>
        <w:tc>
          <w:tcPr>
            <w:tcW w:w="481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995F499" w14:textId="363BE034" w:rsidR="00F860F1" w:rsidRPr="00781064" w:rsidRDefault="001279FD" w:rsidP="001279FD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863CA" w:rsidRPr="00781064">
              <w:rPr>
                <w:rFonts w:ascii="Times New Roman" w:hAnsi="Times New Roman" w:cs="Times New Roman"/>
                <w:sz w:val="20"/>
                <w:szCs w:val="20"/>
              </w:rPr>
              <w:t>ducation and t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raining content, measures</w:t>
            </w:r>
            <w:r w:rsidR="00281D16" w:rsidRPr="0078106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and formats that </w:t>
            </w:r>
            <w:r w:rsidR="00A863CA" w:rsidRPr="00781064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explicitly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desire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improv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competences, skills, dialogue and engagement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as part of an intervention</w:t>
            </w:r>
          </w:p>
          <w:p w14:paraId="4F5E7635" w14:textId="58D0BCF2" w:rsidR="00F860F1" w:rsidRPr="00781064" w:rsidRDefault="001279FD" w:rsidP="00BB2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e.g., </w:t>
            </w:r>
            <w:r w:rsidR="00BB25C4" w:rsidRPr="00781064">
              <w:rPr>
                <w:rFonts w:ascii="Times New Roman" w:hAnsi="Times New Roman" w:cs="Times New Roman"/>
                <w:sz w:val="20"/>
                <w:szCs w:val="20"/>
              </w:rPr>
              <w:t>specific teaching methods, group work, educational games, time frames, structure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75E9A678" w14:textId="77777777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Contents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1B4DE4A3" w14:textId="038CF5C6" w:rsidR="000D394F" w:rsidRPr="00781064" w:rsidRDefault="000D394F" w:rsidP="000D394F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716E3" w:rsidRPr="00781064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  <w:r w:rsidR="004D3D80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ommunication strategies and techniques</w:t>
            </w:r>
          </w:p>
          <w:p w14:paraId="1FE659DA" w14:textId="77777777" w:rsidR="00F860F1" w:rsidRPr="00781064" w:rsidRDefault="000D394F" w:rsidP="000D394F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easures to promote the engagement of PFAC</w:t>
            </w:r>
          </w:p>
          <w:p w14:paraId="3B3431D8" w14:textId="52A9C0E5" w:rsidR="009716E3" w:rsidRPr="00781064" w:rsidRDefault="009716E3" w:rsidP="000D394F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best practice examples</w:t>
            </w:r>
          </w:p>
        </w:tc>
      </w:tr>
      <w:tr w:rsidR="00887CAF" w:rsidRPr="00781064" w14:paraId="452CA17B" w14:textId="77777777" w:rsidTr="00764F0C">
        <w:trPr>
          <w:trHeight w:val="146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77DC6591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31704D" w14:textId="77777777" w:rsidR="00F860F1" w:rsidRPr="00781064" w:rsidRDefault="00F860F1" w:rsidP="00BE67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4CAE17DB" w14:textId="60F6F6B0" w:rsidR="00F860F1" w:rsidRPr="00781064" w:rsidRDefault="00F860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ats and </w:t>
            </w:r>
            <w:r w:rsidR="000D4ED2"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ethods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75E034BC" w14:textId="1310A3D8" w:rsidR="00CA33FB" w:rsidRPr="00781064" w:rsidRDefault="009716E3" w:rsidP="009716E3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nline/in-person/hybrid</w:t>
            </w:r>
            <w:r w:rsidR="00F95C46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A33FB" w:rsidRPr="00781064">
              <w:rPr>
                <w:rFonts w:ascii="Times New Roman" w:hAnsi="Times New Roman" w:cs="Times New Roman"/>
                <w:sz w:val="20"/>
                <w:szCs w:val="20"/>
              </w:rPr>
              <w:t>modularization</w:t>
            </w:r>
          </w:p>
          <w:p w14:paraId="2A2D0149" w14:textId="0517D10E" w:rsidR="00F860F1" w:rsidRPr="00781064" w:rsidRDefault="009716E3" w:rsidP="009716E3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ndividual vs group work</w:t>
            </w:r>
            <w:r w:rsidR="00CA33FB" w:rsidRPr="00781064">
              <w:rPr>
                <w:rFonts w:ascii="Times New Roman" w:hAnsi="Times New Roman" w:cs="Times New Roman"/>
                <w:sz w:val="20"/>
                <w:szCs w:val="20"/>
              </w:rPr>
              <w:t>, number of participants</w:t>
            </w:r>
          </w:p>
          <w:p w14:paraId="1B97099D" w14:textId="2AB93A1A" w:rsidR="00F860F1" w:rsidRPr="00781064" w:rsidRDefault="009716E3" w:rsidP="009716E3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uration and frequency (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i.e.,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continuous training, </w:t>
            </w: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one-time event, 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22214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of day</w:t>
            </w:r>
            <w:r w:rsidR="00F860F1" w:rsidRPr="007810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8107D" w:rsidRPr="00781064" w14:paraId="5C4E219B" w14:textId="77777777" w:rsidTr="00764F0C">
        <w:trPr>
          <w:trHeight w:val="146"/>
        </w:trPr>
        <w:tc>
          <w:tcPr>
            <w:tcW w:w="1555" w:type="dxa"/>
            <w:vMerge/>
            <w:tcBorders>
              <w:right w:val="single" w:sz="4" w:space="0" w:color="auto"/>
            </w:tcBorders>
          </w:tcPr>
          <w:p w14:paraId="5C3BC78B" w14:textId="77777777" w:rsidR="00F860F1" w:rsidRPr="00781064" w:rsidRDefault="00F860F1" w:rsidP="008662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6313DB" w14:textId="77777777" w:rsidR="00F860F1" w:rsidRPr="00781064" w:rsidRDefault="00F860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</w:tcPr>
          <w:p w14:paraId="7FFDBC21" w14:textId="43BA7669" w:rsidR="00F860F1" w:rsidRPr="00781064" w:rsidRDefault="00281D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6540" w:type="dxa"/>
            <w:tcBorders>
              <w:left w:val="single" w:sz="4" w:space="0" w:color="auto"/>
            </w:tcBorders>
          </w:tcPr>
          <w:p w14:paraId="44273CB1" w14:textId="625C5FA9" w:rsidR="00F860F1" w:rsidRPr="00781064" w:rsidRDefault="002B5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ontent that belongs to the main category but does not fit into subcategories.</w:t>
            </w:r>
          </w:p>
        </w:tc>
      </w:tr>
      <w:tr w:rsidR="00887CAF" w:rsidRPr="00781064" w14:paraId="5127820D" w14:textId="77777777" w:rsidTr="00764F0C">
        <w:trPr>
          <w:cantSplit/>
          <w:trHeight w:val="54"/>
        </w:trPr>
        <w:tc>
          <w:tcPr>
            <w:tcW w:w="1555" w:type="dxa"/>
            <w:tcBorders>
              <w:bottom w:val="nil"/>
              <w:right w:val="single" w:sz="4" w:space="0" w:color="auto"/>
            </w:tcBorders>
          </w:tcPr>
          <w:p w14:paraId="3C6C2AD9" w14:textId="36D55BBA" w:rsidR="00F860F1" w:rsidRPr="00781064" w:rsidRDefault="00281D16" w:rsidP="008662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481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B4A41F" w14:textId="20583AC4" w:rsidR="00F860F1" w:rsidRPr="00781064" w:rsidRDefault="004D3D80" w:rsidP="004D3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Content that does not fit into</w:t>
            </w:r>
            <w:r w:rsidR="00887CAF" w:rsidRPr="00781064">
              <w:rPr>
                <w:rFonts w:ascii="Times New Roman" w:hAnsi="Times New Roman" w:cs="Times New Roman"/>
                <w:sz w:val="20"/>
                <w:szCs w:val="20"/>
              </w:rPr>
              <w:t xml:space="preserve"> one of the main categories.</w:t>
            </w:r>
          </w:p>
        </w:tc>
        <w:tc>
          <w:tcPr>
            <w:tcW w:w="14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08F235" w14:textId="4E9488DE" w:rsidR="00F860F1" w:rsidRPr="00781064" w:rsidRDefault="00281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40" w:type="dxa"/>
            <w:tcBorders>
              <w:left w:val="single" w:sz="4" w:space="0" w:color="auto"/>
              <w:bottom w:val="nil"/>
            </w:tcBorders>
          </w:tcPr>
          <w:p w14:paraId="4740B6E4" w14:textId="51BCFD8E" w:rsidR="00F860F1" w:rsidRPr="00781064" w:rsidRDefault="0006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6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3B51B2A" w14:textId="77777777" w:rsidR="00421E47" w:rsidRPr="002B3D21" w:rsidRDefault="00421E47" w:rsidP="00E10E98">
      <w:pPr>
        <w:rPr>
          <w:rFonts w:ascii="Times New Roman" w:hAnsi="Times New Roman" w:cs="Times New Roman"/>
          <w:sz w:val="20"/>
          <w:szCs w:val="20"/>
        </w:rPr>
      </w:pPr>
    </w:p>
    <w:sectPr w:rsidR="00421E47" w:rsidRPr="002B3D21" w:rsidSect="00D07E5A">
      <w:pgSz w:w="15840" w:h="122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5B79D0"/>
    <w:multiLevelType w:val="hybridMultilevel"/>
    <w:tmpl w:val="D4D6BCD8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6AC321B"/>
    <w:multiLevelType w:val="hybridMultilevel"/>
    <w:tmpl w:val="D04C93B0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1581EFA"/>
    <w:multiLevelType w:val="hybridMultilevel"/>
    <w:tmpl w:val="38E4D502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307869"/>
    <w:multiLevelType w:val="hybridMultilevel"/>
    <w:tmpl w:val="659477E6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FE3539"/>
    <w:multiLevelType w:val="hybridMultilevel"/>
    <w:tmpl w:val="F44E0296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F00EA8"/>
    <w:multiLevelType w:val="hybridMultilevel"/>
    <w:tmpl w:val="248206F0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9914B3B"/>
    <w:multiLevelType w:val="hybridMultilevel"/>
    <w:tmpl w:val="98706CDC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C08644E"/>
    <w:multiLevelType w:val="hybridMultilevel"/>
    <w:tmpl w:val="C2B4F932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C6D0301"/>
    <w:multiLevelType w:val="hybridMultilevel"/>
    <w:tmpl w:val="F2647404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C75482F"/>
    <w:multiLevelType w:val="hybridMultilevel"/>
    <w:tmpl w:val="F73EC100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8D0E10"/>
    <w:multiLevelType w:val="hybridMultilevel"/>
    <w:tmpl w:val="7AA0BD44"/>
    <w:lvl w:ilvl="0" w:tplc="CD06E264">
      <w:start w:val="1"/>
      <w:numFmt w:val="bullet"/>
      <w:lvlText w:val="-"/>
      <w:lvlJc w:val="left"/>
      <w:pPr>
        <w:ind w:left="72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2106F0"/>
    <w:multiLevelType w:val="hybridMultilevel"/>
    <w:tmpl w:val="E05CDF5A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C71A7F"/>
    <w:multiLevelType w:val="hybridMultilevel"/>
    <w:tmpl w:val="41C0CCE2"/>
    <w:lvl w:ilvl="0" w:tplc="CD06E264">
      <w:start w:val="1"/>
      <w:numFmt w:val="bullet"/>
      <w:lvlText w:val="-"/>
      <w:lvlJc w:val="left"/>
      <w:pPr>
        <w:ind w:left="72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A415CD"/>
    <w:multiLevelType w:val="hybridMultilevel"/>
    <w:tmpl w:val="284C3DB2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F412331"/>
    <w:multiLevelType w:val="hybridMultilevel"/>
    <w:tmpl w:val="8D1C08D4"/>
    <w:lvl w:ilvl="0" w:tplc="CD06E264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1251823">
    <w:abstractNumId w:val="8"/>
  </w:num>
  <w:num w:numId="2" w16cid:durableId="1984458834">
    <w:abstractNumId w:val="6"/>
  </w:num>
  <w:num w:numId="3" w16cid:durableId="1774129646">
    <w:abstractNumId w:val="5"/>
  </w:num>
  <w:num w:numId="4" w16cid:durableId="509032630">
    <w:abstractNumId w:val="4"/>
  </w:num>
  <w:num w:numId="5" w16cid:durableId="1197430125">
    <w:abstractNumId w:val="7"/>
  </w:num>
  <w:num w:numId="6" w16cid:durableId="1033850971">
    <w:abstractNumId w:val="3"/>
  </w:num>
  <w:num w:numId="7" w16cid:durableId="529688573">
    <w:abstractNumId w:val="2"/>
  </w:num>
  <w:num w:numId="8" w16cid:durableId="342362017">
    <w:abstractNumId w:val="1"/>
  </w:num>
  <w:num w:numId="9" w16cid:durableId="1546288514">
    <w:abstractNumId w:val="0"/>
  </w:num>
  <w:num w:numId="10" w16cid:durableId="1276671075">
    <w:abstractNumId w:val="14"/>
  </w:num>
  <w:num w:numId="11" w16cid:durableId="1579827002">
    <w:abstractNumId w:val="19"/>
  </w:num>
  <w:num w:numId="12" w16cid:durableId="293487814">
    <w:abstractNumId w:val="11"/>
  </w:num>
  <w:num w:numId="13" w16cid:durableId="1782530412">
    <w:abstractNumId w:val="16"/>
  </w:num>
  <w:num w:numId="14" w16cid:durableId="1500467191">
    <w:abstractNumId w:val="20"/>
  </w:num>
  <w:num w:numId="15" w16cid:durableId="1383409646">
    <w:abstractNumId w:val="22"/>
  </w:num>
  <w:num w:numId="16" w16cid:durableId="1301111755">
    <w:abstractNumId w:val="13"/>
  </w:num>
  <w:num w:numId="17" w16cid:durableId="198666347">
    <w:abstractNumId w:val="23"/>
  </w:num>
  <w:num w:numId="18" w16cid:durableId="106584614">
    <w:abstractNumId w:val="9"/>
  </w:num>
  <w:num w:numId="19" w16cid:durableId="259139933">
    <w:abstractNumId w:val="12"/>
  </w:num>
  <w:num w:numId="20" w16cid:durableId="1786343680">
    <w:abstractNumId w:val="21"/>
  </w:num>
  <w:num w:numId="21" w16cid:durableId="1399206756">
    <w:abstractNumId w:val="18"/>
  </w:num>
  <w:num w:numId="22" w16cid:durableId="2093118603">
    <w:abstractNumId w:val="17"/>
  </w:num>
  <w:num w:numId="23" w16cid:durableId="169611237">
    <w:abstractNumId w:val="10"/>
  </w:num>
  <w:num w:numId="24" w16cid:durableId="147016949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25E63"/>
    <w:rsid w:val="00034616"/>
    <w:rsid w:val="0006063C"/>
    <w:rsid w:val="00065F13"/>
    <w:rsid w:val="00067A30"/>
    <w:rsid w:val="000A4A11"/>
    <w:rsid w:val="000B7D05"/>
    <w:rsid w:val="000D394F"/>
    <w:rsid w:val="000D4ED2"/>
    <w:rsid w:val="001279FD"/>
    <w:rsid w:val="0015074B"/>
    <w:rsid w:val="001D3EFE"/>
    <w:rsid w:val="001E3CC9"/>
    <w:rsid w:val="001E56EC"/>
    <w:rsid w:val="00281D16"/>
    <w:rsid w:val="0029639D"/>
    <w:rsid w:val="002B20EE"/>
    <w:rsid w:val="002B3D21"/>
    <w:rsid w:val="002B5617"/>
    <w:rsid w:val="002F202C"/>
    <w:rsid w:val="003014E2"/>
    <w:rsid w:val="00304B96"/>
    <w:rsid w:val="00322214"/>
    <w:rsid w:val="00326F90"/>
    <w:rsid w:val="00410FC5"/>
    <w:rsid w:val="00421E47"/>
    <w:rsid w:val="004D3D80"/>
    <w:rsid w:val="005D5354"/>
    <w:rsid w:val="00605964"/>
    <w:rsid w:val="00666CF0"/>
    <w:rsid w:val="006C67C4"/>
    <w:rsid w:val="006F4C36"/>
    <w:rsid w:val="00764F0C"/>
    <w:rsid w:val="00781064"/>
    <w:rsid w:val="007B1FA0"/>
    <w:rsid w:val="007F2F6C"/>
    <w:rsid w:val="0084433E"/>
    <w:rsid w:val="008654B7"/>
    <w:rsid w:val="008662B3"/>
    <w:rsid w:val="00887CAF"/>
    <w:rsid w:val="008A5037"/>
    <w:rsid w:val="008B47D7"/>
    <w:rsid w:val="009716E3"/>
    <w:rsid w:val="009B2130"/>
    <w:rsid w:val="009F2FA5"/>
    <w:rsid w:val="009F5095"/>
    <w:rsid w:val="00A06C3F"/>
    <w:rsid w:val="00A07A33"/>
    <w:rsid w:val="00A863CA"/>
    <w:rsid w:val="00AA1D8D"/>
    <w:rsid w:val="00B334E9"/>
    <w:rsid w:val="00B476FE"/>
    <w:rsid w:val="00B47730"/>
    <w:rsid w:val="00B92AFF"/>
    <w:rsid w:val="00BA16E3"/>
    <w:rsid w:val="00BB25C4"/>
    <w:rsid w:val="00BB69F2"/>
    <w:rsid w:val="00BE67F2"/>
    <w:rsid w:val="00BF6216"/>
    <w:rsid w:val="00C0711A"/>
    <w:rsid w:val="00C27488"/>
    <w:rsid w:val="00C36306"/>
    <w:rsid w:val="00CA33FB"/>
    <w:rsid w:val="00CB0664"/>
    <w:rsid w:val="00CC763C"/>
    <w:rsid w:val="00CE29CF"/>
    <w:rsid w:val="00D02784"/>
    <w:rsid w:val="00D07E5A"/>
    <w:rsid w:val="00D25917"/>
    <w:rsid w:val="00D31E9C"/>
    <w:rsid w:val="00D57722"/>
    <w:rsid w:val="00D617C5"/>
    <w:rsid w:val="00D66A0B"/>
    <w:rsid w:val="00E10E98"/>
    <w:rsid w:val="00E67501"/>
    <w:rsid w:val="00E8107D"/>
    <w:rsid w:val="00EA232D"/>
    <w:rsid w:val="00EB0B7C"/>
    <w:rsid w:val="00F716D3"/>
    <w:rsid w:val="00F860F1"/>
    <w:rsid w:val="00F95C46"/>
    <w:rsid w:val="00FC693F"/>
    <w:rsid w:val="00FE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05EA1"/>
  <w14:defaultImageDpi w14:val="300"/>
  <w15:docId w15:val="{2DBDD9CA-2E89-4FEE-B933-F7053E9A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erarbeitung">
    <w:name w:val="Revision"/>
    <w:hidden/>
    <w:uiPriority w:val="99"/>
    <w:semiHidden/>
    <w:rsid w:val="00E10E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3A0580-01B8-430A-9410-BDBAF32DA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0</Words>
  <Characters>3343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arissa Brust</cp:lastModifiedBy>
  <cp:revision>7</cp:revision>
  <dcterms:created xsi:type="dcterms:W3CDTF">2025-04-04T07:42:00Z</dcterms:created>
  <dcterms:modified xsi:type="dcterms:W3CDTF">2025-04-08T07:06:00Z</dcterms:modified>
  <cp:category/>
</cp:coreProperties>
</file>